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22" w:type="dxa"/>
        <w:tblLook w:val="04A0" w:firstRow="1" w:lastRow="0" w:firstColumn="1" w:lastColumn="0" w:noHBand="0" w:noVBand="1"/>
      </w:tblPr>
      <w:tblGrid>
        <w:gridCol w:w="4676"/>
        <w:gridCol w:w="3546"/>
      </w:tblGrid>
      <w:tr w:rsidR="00054583" w:rsidRPr="00054583" w14:paraId="700262A1" w14:textId="77777777" w:rsidTr="00054583">
        <w:trPr>
          <w:trHeight w:val="28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643E" w14:textId="7798C377" w:rsidR="00054583" w:rsidRPr="00054583" w:rsidRDefault="00054583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545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upplementary Table 3.</w:t>
            </w: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Multicollinearity tests based on Model 3</w:t>
            </w:r>
            <w:r w:rsidR="004D36A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in AAC</w:t>
            </w: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</w:p>
        </w:tc>
      </w:tr>
      <w:tr w:rsidR="00054583" w:rsidRPr="00054583" w14:paraId="4876629D" w14:textId="77777777" w:rsidTr="00054583">
        <w:trPr>
          <w:trHeight w:val="280"/>
        </w:trPr>
        <w:tc>
          <w:tcPr>
            <w:tcW w:w="4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BEF7" w14:textId="77777777" w:rsidR="00054583" w:rsidRPr="00054583" w:rsidRDefault="00054583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29A" w14:textId="77777777" w:rsidR="00054583" w:rsidRPr="00054583" w:rsidRDefault="00054583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IF</w:t>
            </w:r>
          </w:p>
        </w:tc>
      </w:tr>
      <w:tr w:rsidR="00054583" w:rsidRPr="00054583" w14:paraId="54ABAC89" w14:textId="77777777" w:rsidTr="00054583">
        <w:trPr>
          <w:trHeight w:val="280"/>
        </w:trPr>
        <w:tc>
          <w:tcPr>
            <w:tcW w:w="4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049E" w14:textId="59955C30" w:rsidR="00054583" w:rsidRPr="00054583" w:rsidRDefault="005860D1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E43C" w14:textId="6CA94B8F" w:rsidR="00054583" w:rsidRPr="00054583" w:rsidRDefault="005860D1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391</w:t>
            </w:r>
          </w:p>
        </w:tc>
      </w:tr>
      <w:tr w:rsidR="005860D1" w:rsidRPr="00054583" w14:paraId="7417A397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0B4D" w14:textId="1C83F2FF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ex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491D" w14:textId="5D946AF1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423</w:t>
            </w:r>
          </w:p>
        </w:tc>
      </w:tr>
      <w:tr w:rsidR="005860D1" w:rsidRPr="00054583" w14:paraId="67F4E0C6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ACC" w14:textId="4F2C5DBC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ace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C38" w14:textId="47882F6F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86</w:t>
            </w:r>
          </w:p>
        </w:tc>
      </w:tr>
      <w:tr w:rsidR="005860D1" w:rsidRPr="00054583" w14:paraId="5EBF2000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30F0" w14:textId="1F75F8E4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Family PI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E42" w14:textId="6CF732E5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21</w:t>
            </w:r>
          </w:p>
        </w:tc>
      </w:tr>
      <w:tr w:rsidR="005860D1" w:rsidRPr="00054583" w14:paraId="291C8E0F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786A" w14:textId="0BD9F974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Education level, %   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83D" w14:textId="6E7B88F5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309</w:t>
            </w:r>
          </w:p>
        </w:tc>
      </w:tr>
      <w:tr w:rsidR="005860D1" w:rsidRPr="00054583" w14:paraId="4E480F8B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D792" w14:textId="56831C06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arital status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9B49" w14:textId="5F7D0639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06</w:t>
            </w:r>
          </w:p>
        </w:tc>
      </w:tr>
      <w:tr w:rsidR="005860D1" w:rsidRPr="00054583" w14:paraId="24335E6E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D50C" w14:textId="6990BD98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ypertension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F644" w14:textId="1655739E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03</w:t>
            </w:r>
          </w:p>
        </w:tc>
      </w:tr>
      <w:tr w:rsidR="005860D1" w:rsidRPr="00054583" w14:paraId="519B145E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7531" w14:textId="73345F50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DM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9D22" w14:textId="29C44B3E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309</w:t>
            </w:r>
          </w:p>
        </w:tc>
      </w:tr>
      <w:tr w:rsidR="005860D1" w:rsidRPr="00054583" w14:paraId="238DDD3B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DDA9" w14:textId="1BBDE81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moker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922F" w14:textId="1C8219AB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44</w:t>
            </w:r>
          </w:p>
        </w:tc>
      </w:tr>
      <w:tr w:rsidR="005860D1" w:rsidRPr="00054583" w14:paraId="5DAFF98F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F89A" w14:textId="00F36D02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lcohol user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E56A" w14:textId="23FE16BB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503</w:t>
            </w:r>
          </w:p>
        </w:tc>
      </w:tr>
      <w:tr w:rsidR="005860D1" w:rsidRPr="00054583" w14:paraId="0C2443C4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4CDA" w14:textId="26B2A76A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HD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EBD6" w14:textId="5A542EBE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19</w:t>
            </w:r>
          </w:p>
        </w:tc>
      </w:tr>
      <w:tr w:rsidR="005860D1" w:rsidRPr="00054583" w14:paraId="3A24882B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CEA1" w14:textId="0707B70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HF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B486" w14:textId="7CBBD396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092</w:t>
            </w:r>
          </w:p>
        </w:tc>
      </w:tr>
      <w:tr w:rsidR="005860D1" w:rsidRPr="00054583" w14:paraId="126D61D0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6269" w14:textId="7084815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ngina pectoris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463C" w14:textId="2633DA95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14</w:t>
            </w:r>
          </w:p>
        </w:tc>
      </w:tr>
      <w:tr w:rsidR="005860D1" w:rsidRPr="00054583" w14:paraId="43884764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95C1" w14:textId="61BE01A4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eart attack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EC1F" w14:textId="00538361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61</w:t>
            </w:r>
          </w:p>
        </w:tc>
      </w:tr>
      <w:tr w:rsidR="005860D1" w:rsidRPr="00054583" w14:paraId="43849B24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9415" w14:textId="5F15E28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troke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C38B" w14:textId="78A354CB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034</w:t>
            </w:r>
          </w:p>
        </w:tc>
      </w:tr>
      <w:tr w:rsidR="005860D1" w:rsidRPr="00054583" w14:paraId="2B7B85D3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FB866" w14:textId="2A5244A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yperlipidemia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CBFD" w14:textId="42C067F8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067</w:t>
            </w:r>
          </w:p>
        </w:tc>
      </w:tr>
      <w:tr w:rsidR="005860D1" w:rsidRPr="00054583" w14:paraId="173E58A6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F6A7" w14:textId="3430C32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KD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4DB8" w14:textId="1690AA62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20</w:t>
            </w:r>
          </w:p>
        </w:tc>
      </w:tr>
      <w:tr w:rsidR="005860D1" w:rsidRPr="00054583" w14:paraId="5E226E37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9D8C" w14:textId="46723F22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tatins drugs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DD66" w14:textId="578F860A" w:rsidR="005860D1" w:rsidRPr="009154C7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24</w:t>
            </w:r>
          </w:p>
        </w:tc>
      </w:tr>
      <w:tr w:rsidR="005860D1" w:rsidRPr="00054583" w14:paraId="3C0B7805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65E" w14:textId="2C46828F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BMI, kg/m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976" w14:textId="09FC1000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435</w:t>
            </w:r>
          </w:p>
        </w:tc>
      </w:tr>
      <w:tr w:rsidR="005860D1" w:rsidRPr="00054583" w14:paraId="12DA2226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1B7B" w14:textId="280B6757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Waist circumference, cm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F1FD" w14:textId="7C11D0CC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571</w:t>
            </w:r>
          </w:p>
        </w:tc>
      </w:tr>
      <w:tr w:rsidR="005860D1" w:rsidRPr="00054583" w14:paraId="4E5BF13B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B7DD" w14:textId="76BF1277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ean energy intake (kcal/day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BA1" w14:textId="046E1983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040</w:t>
            </w:r>
          </w:p>
        </w:tc>
      </w:tr>
      <w:tr w:rsidR="005860D1" w:rsidRPr="00054583" w14:paraId="2ADEF2B9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6FD" w14:textId="5E1DF2A7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Dietary calcium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intake, m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6ED" w14:textId="4683A06B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656</w:t>
            </w:r>
          </w:p>
        </w:tc>
      </w:tr>
      <w:tr w:rsidR="005860D1" w:rsidRPr="00054583" w14:paraId="09044FB0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1340" w14:textId="3EC94E4F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Dietary phosphorus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intake, m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4CB3" w14:textId="0984D875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470</w:t>
            </w:r>
          </w:p>
        </w:tc>
      </w:tr>
      <w:tr w:rsidR="005860D1" w:rsidRPr="00054583" w14:paraId="7A721DD0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AC97" w14:textId="7355D389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WBC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AF5" w14:textId="0D09BF84" w:rsidR="005860D1" w:rsidRPr="00054583" w:rsidRDefault="009C5E92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9</w:t>
            </w:r>
            <w:r w:rsidR="009154C7"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.994</w:t>
            </w:r>
          </w:p>
        </w:tc>
      </w:tr>
      <w:tr w:rsidR="005860D1" w:rsidRPr="00054583" w14:paraId="56421C93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BA9" w14:textId="3EA11678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eu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90E" w14:textId="60FB720C" w:rsidR="005860D1" w:rsidRPr="00054583" w:rsidRDefault="009C5E92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</w:t>
            </w:r>
            <w:r w:rsidR="009154C7"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3.791</w:t>
            </w:r>
          </w:p>
        </w:tc>
      </w:tr>
      <w:tr w:rsidR="005860D1" w:rsidRPr="00054583" w14:paraId="41B22138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FF9" w14:textId="44E7E26B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Lym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4DE" w14:textId="287DADAE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4.150</w:t>
            </w:r>
          </w:p>
        </w:tc>
      </w:tr>
      <w:tr w:rsidR="005860D1" w:rsidRPr="00054583" w14:paraId="53461603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4080" w14:textId="0EE60122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onocyte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6290" w14:textId="3F57A5FF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211</w:t>
            </w:r>
          </w:p>
        </w:tc>
      </w:tr>
      <w:tr w:rsidR="005860D1" w:rsidRPr="00054583" w14:paraId="1B34D1E0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9EA" w14:textId="28C63C29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lastRenderedPageBreak/>
              <w:t xml:space="preserve">MCV, 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f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444" w14:textId="3A325BBD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42</w:t>
            </w:r>
          </w:p>
        </w:tc>
      </w:tr>
      <w:tr w:rsidR="005860D1" w:rsidRPr="00054583" w14:paraId="64D1CA84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AE0" w14:textId="57FEBD52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DW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EAD" w14:textId="4D34E315" w:rsidR="005860D1" w:rsidRPr="00054583" w:rsidRDefault="009154C7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234</w:t>
            </w:r>
          </w:p>
        </w:tc>
      </w:tr>
      <w:tr w:rsidR="005860D1" w:rsidRPr="00054583" w14:paraId="7B8956FD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AAE9" w14:textId="62B1D71E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latelet, 10^9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72A1" w14:textId="2834A2A1" w:rsidR="005860D1" w:rsidRPr="005860D1" w:rsidRDefault="009154C7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.</w:t>
            </w:r>
            <w:r w:rsidR="009C5E9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377</w:t>
            </w:r>
          </w:p>
        </w:tc>
      </w:tr>
      <w:tr w:rsidR="005860D1" w:rsidRPr="00054583" w14:paraId="6C6A0D25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1335" w14:textId="236875CB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ean platelet</w:t>
            </w:r>
            <w:r w:rsidR="009C5E92"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9C5E92"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volume, f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B64B" w14:textId="1E2A3D22" w:rsidR="005860D1" w:rsidRPr="005860D1" w:rsidRDefault="009C5E9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51</w:t>
            </w:r>
          </w:p>
        </w:tc>
      </w:tr>
      <w:tr w:rsidR="005860D1" w:rsidRPr="00054583" w14:paraId="6E2EDC6F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81E0" w14:textId="2DF2DF22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L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4571" w14:textId="5F583367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4.711</w:t>
            </w:r>
          </w:p>
        </w:tc>
      </w:tr>
      <w:tr w:rsidR="005860D1" w:rsidRPr="00054583" w14:paraId="4E6043F2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8D1B" w14:textId="5966ECC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L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052D" w14:textId="64D6924E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3.228</w:t>
            </w:r>
          </w:p>
        </w:tc>
      </w:tr>
      <w:tr w:rsidR="005860D1" w:rsidRPr="00054583" w14:paraId="3BA514C3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8862" w14:textId="5C9738F5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A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FFE6" w14:textId="2D41AB78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1.722</w:t>
            </w:r>
          </w:p>
        </w:tc>
      </w:tr>
      <w:tr w:rsidR="005860D1" w:rsidRPr="00054583" w14:paraId="1B5B412C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607F" w14:textId="3070E998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II index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B1F1" w14:textId="462AAE0A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4.307</w:t>
            </w:r>
          </w:p>
        </w:tc>
      </w:tr>
      <w:tr w:rsidR="005860D1" w:rsidRPr="00054583" w14:paraId="2CFE38D6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E790" w14:textId="76BE36D8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IRI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4A18" w14:textId="64A20F43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3.295</w:t>
            </w:r>
          </w:p>
        </w:tc>
      </w:tr>
      <w:tr w:rsidR="005860D1" w:rsidRPr="00054583" w14:paraId="0AC5AF60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3379" w14:textId="7A4AF95F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lk, U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789A" w14:textId="4F14A500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41</w:t>
            </w:r>
          </w:p>
        </w:tc>
      </w:tr>
      <w:tr w:rsidR="005860D1" w:rsidRPr="00054583" w14:paraId="103794D9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9A10" w14:textId="294DA9E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lb, g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4DBF" w14:textId="1E4C4854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.516</w:t>
            </w:r>
          </w:p>
        </w:tc>
      </w:tr>
      <w:tr w:rsidR="005860D1" w:rsidRPr="00054583" w14:paraId="384CEE4D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F112" w14:textId="237C98AE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GGT, 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iu</w:t>
            </w:r>
            <w:proofErr w:type="spellEnd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07C5" w14:textId="0DBA9202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25</w:t>
            </w:r>
          </w:p>
        </w:tc>
      </w:tr>
      <w:tr w:rsidR="005860D1" w:rsidRPr="00054583" w14:paraId="46075A40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E2BA" w14:textId="7DFA0BC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erum iron, ug/m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E2D9" w14:textId="1B3173B9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94</w:t>
            </w:r>
          </w:p>
        </w:tc>
      </w:tr>
      <w:tr w:rsidR="005860D1" w:rsidRPr="00054583" w14:paraId="5555C4A3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24AA" w14:textId="7CA380F9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alcium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584F" w14:textId="59966E59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86</w:t>
            </w:r>
          </w:p>
        </w:tc>
      </w:tr>
      <w:tr w:rsidR="005860D1" w:rsidRPr="00054583" w14:paraId="230CD256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774E" w14:textId="2797D801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hosphorus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E03A" w14:textId="66E6ADF6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08</w:t>
            </w:r>
          </w:p>
        </w:tc>
      </w:tr>
      <w:tr w:rsidR="005860D1" w:rsidRPr="00054583" w14:paraId="6D3817A4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E8BC" w14:textId="07466879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FBG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56AD" w14:textId="20C29F95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288</w:t>
            </w:r>
          </w:p>
        </w:tc>
      </w:tr>
      <w:tr w:rsidR="005860D1" w:rsidRPr="00054583" w14:paraId="1B6CF636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E4E4" w14:textId="33228FB9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TC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D179" w14:textId="3E123D84" w:rsidR="005860D1" w:rsidRPr="005860D1" w:rsidRDefault="00DB4CDB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 w:rsidRPr="00DB4C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51</w:t>
            </w:r>
          </w:p>
        </w:tc>
      </w:tr>
      <w:tr w:rsidR="00DB4CDB" w:rsidRPr="00054583" w14:paraId="33AD3BE1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E34A2" w14:textId="4FF074A9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TG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FB7A" w14:textId="03116E93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82</w:t>
            </w:r>
          </w:p>
        </w:tc>
      </w:tr>
      <w:tr w:rsidR="00DB4CDB" w:rsidRPr="00054583" w14:paraId="6819DFD0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084C" w14:textId="56B86A09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DL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121D" w14:textId="4ECBB0A7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362</w:t>
            </w:r>
          </w:p>
        </w:tc>
      </w:tr>
      <w:tr w:rsidR="00DB4CDB" w:rsidRPr="00054583" w14:paraId="54F91962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2360" w14:textId="7BC8B1A9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BUN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FA88" w14:textId="7432EF17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419</w:t>
            </w:r>
          </w:p>
        </w:tc>
      </w:tr>
      <w:tr w:rsidR="00DB4CDB" w:rsidRPr="00054583" w14:paraId="069B76C2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A69B" w14:textId="5D548ACB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A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78A0" w14:textId="3C3A8465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273</w:t>
            </w:r>
          </w:p>
        </w:tc>
      </w:tr>
      <w:tr w:rsidR="00DB4CDB" w:rsidRPr="00054583" w14:paraId="4F116C9F" w14:textId="77777777" w:rsidTr="00203093">
        <w:trPr>
          <w:trHeight w:val="280"/>
        </w:trPr>
        <w:tc>
          <w:tcPr>
            <w:tcW w:w="4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7A1C8" w14:textId="0F5D64E4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cr</w:t>
            </w:r>
            <w:proofErr w:type="spellEnd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3D10" w14:textId="482155D3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515</w:t>
            </w:r>
          </w:p>
        </w:tc>
      </w:tr>
      <w:tr w:rsidR="00DB4CDB" w:rsidRPr="00054583" w14:paraId="1078CE9A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9BA2B" w14:textId="1F64F0E1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eGFR, ml/min/1.73m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7B573" w14:textId="5B0F15CF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870</w:t>
            </w:r>
          </w:p>
        </w:tc>
      </w:tr>
    </w:tbl>
    <w:p w14:paraId="79A8EFD8" w14:textId="7B89E3BA" w:rsidR="00BE54B2" w:rsidRPr="00AD2679" w:rsidRDefault="00AD2679" w:rsidP="00AD2679">
      <w:pPr>
        <w:spacing w:after="0" w:line="480" w:lineRule="auto"/>
        <w:jc w:val="both"/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</w:pPr>
      <w:r w:rsidRPr="00AD2679">
        <w:rPr>
          <w:rFonts w:ascii="Times New Roman" w:hAnsi="Times New Roman" w:cs="Times New Roman"/>
          <w:color w:val="000000" w:themeColor="text1"/>
          <w:sz w:val="24"/>
          <w14:ligatures w14:val="none"/>
        </w:rPr>
        <w:t>Abbreviations:</w:t>
      </w:r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 xml:space="preserve"> AAC, abdominal aortic calcification; DM, diabetes mellitus; CHD, coronary heart disease; CHF, congestive heart failure; CKD, chronic kidney diseases; BMI, body mass index; WBC, white blood cells; Neu, neutrophil; Lym, lymphocyte; MCV, mean cell volume; RDW, red cell distribution width; NLR, neutrophil-to-lymphocyte ratio; PLR, platelet-to-lymphocyte ratio; NAR, neutrophil-to-albumin ratio; </w:t>
      </w:r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lastRenderedPageBreak/>
        <w:t xml:space="preserve">SII index, systemic immune inflammation index; SIRI, system inflammation response index; FBG, fast glucose; HbA1c, glycosylated hemoglobin; Alb, albumin; GGT, gamma glutamyl transferase; Alk, alkaline phosphatase; TC, total cholesterol; TG, triglycerides; HDL-cholesterol, high density lipoprotein-cholesterol; BUN, blood urea nitrogen; UA, uric acid; </w:t>
      </w:r>
      <w:proofErr w:type="spellStart"/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>Scr</w:t>
      </w:r>
      <w:proofErr w:type="spellEnd"/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 xml:space="preserve">, serum creatinine; eGFR, estimated glomerular filtration rate. </w:t>
      </w:r>
    </w:p>
    <w:sectPr w:rsidR="00BE54B2" w:rsidRPr="00AD2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05F34" w14:textId="77777777" w:rsidR="00871F25" w:rsidRDefault="00871F25" w:rsidP="0005458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DC8C565" w14:textId="77777777" w:rsidR="00871F25" w:rsidRDefault="00871F25" w:rsidP="0005458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4CF16" w14:textId="77777777" w:rsidR="00871F25" w:rsidRDefault="00871F25" w:rsidP="0005458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04EA1D" w14:textId="77777777" w:rsidR="00871F25" w:rsidRDefault="00871F25" w:rsidP="0005458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B2"/>
    <w:rsid w:val="00054583"/>
    <w:rsid w:val="004D36A1"/>
    <w:rsid w:val="005860D1"/>
    <w:rsid w:val="00871F25"/>
    <w:rsid w:val="009154C7"/>
    <w:rsid w:val="009C5E92"/>
    <w:rsid w:val="00A37E15"/>
    <w:rsid w:val="00AD2679"/>
    <w:rsid w:val="00BE54B2"/>
    <w:rsid w:val="00C9101B"/>
    <w:rsid w:val="00DB4CDB"/>
    <w:rsid w:val="00E67DF6"/>
    <w:rsid w:val="00FF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C376E5"/>
  <w15:chartTrackingRefBased/>
  <w15:docId w15:val="{6E473F2D-F66D-4253-8F58-E7EC602D9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54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4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4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4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4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4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4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4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4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54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54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54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54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54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54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54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54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54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5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4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54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54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4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54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54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54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54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45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45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45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4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26</Words>
  <Characters>1624</Characters>
  <Application>Microsoft Office Word</Application>
  <DocSecurity>0</DocSecurity>
  <Lines>270</Lines>
  <Paragraphs>177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珏 肖</dc:creator>
  <cp:keywords/>
  <dc:description/>
  <cp:lastModifiedBy>圣珏 肖</cp:lastModifiedBy>
  <cp:revision>38</cp:revision>
  <dcterms:created xsi:type="dcterms:W3CDTF">2025-05-05T02:40:00Z</dcterms:created>
  <dcterms:modified xsi:type="dcterms:W3CDTF">2025-05-05T02:56:00Z</dcterms:modified>
</cp:coreProperties>
</file>